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7141" w:rsidRPr="003D26FC" w:rsidRDefault="00F47141" w:rsidP="00F47141">
      <w:r w:rsidRPr="003D26FC">
        <w:t xml:space="preserve">Supplemental Table </w:t>
      </w:r>
      <w:r w:rsidR="00B318B0">
        <w:t>1</w:t>
      </w:r>
      <w:r w:rsidRPr="003D26FC">
        <w:t xml:space="preserve"> – Raw Model Estimation of New Patients Seen per Hour</w:t>
      </w:r>
    </w:p>
    <w:p w:rsidR="00F47141" w:rsidRPr="003D26FC" w:rsidRDefault="00F47141" w:rsidP="00F47141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595"/>
        <w:gridCol w:w="1440"/>
        <w:gridCol w:w="1948"/>
        <w:gridCol w:w="2076"/>
      </w:tblGrid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Variable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Coefficient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95% CI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P-Value</w:t>
            </w:r>
          </w:p>
        </w:tc>
      </w:tr>
      <w:tr w:rsidR="00F47141" w:rsidRPr="003D26FC" w:rsidTr="009F5733">
        <w:trPr>
          <w:trHeight w:val="289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Intercept (Hour 1, Shift: 10AM)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0.8098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0.774   –   0.846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2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 xml:space="preserve">-0.1360 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183  –</w:t>
            </w:r>
            <w:proofErr w:type="gramEnd"/>
            <w:r w:rsidRPr="003D26FC">
              <w:t xml:space="preserve">   -0.089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89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3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2242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277  –</w:t>
            </w:r>
            <w:proofErr w:type="gramEnd"/>
            <w:r w:rsidRPr="003D26FC">
              <w:t xml:space="preserve">   -0.172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4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3056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358  –</w:t>
            </w:r>
            <w:proofErr w:type="gramEnd"/>
            <w:r w:rsidRPr="003D26FC">
              <w:t xml:space="preserve">   -0.253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5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4636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519  –</w:t>
            </w:r>
            <w:proofErr w:type="gramEnd"/>
            <w:r w:rsidRPr="003D26FC">
              <w:t xml:space="preserve">   -0.408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89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6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5266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586  –</w:t>
            </w:r>
            <w:proofErr w:type="gramEnd"/>
            <w:r w:rsidRPr="003D26FC">
              <w:t xml:space="preserve">   -0.467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7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5794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643  –</w:t>
            </w:r>
            <w:proofErr w:type="gramEnd"/>
            <w:r w:rsidRPr="003D26FC">
              <w:t xml:space="preserve">   -0.516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89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8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8289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896  –</w:t>
            </w:r>
            <w:proofErr w:type="gramEnd"/>
            <w:r w:rsidRPr="003D26FC">
              <w:t xml:space="preserve">   -0.762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9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1.3744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1.</w:t>
            </w:r>
            <w:proofErr w:type="gramStart"/>
            <w:r w:rsidRPr="003D26FC">
              <w:t>461  –</w:t>
            </w:r>
            <w:proofErr w:type="gramEnd"/>
            <w:r w:rsidRPr="003D26FC">
              <w:t xml:space="preserve">   -1.287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89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Hour 10</w:t>
            </w:r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2.7818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2.</w:t>
            </w:r>
            <w:proofErr w:type="gramStart"/>
            <w:r w:rsidRPr="003D26FC">
              <w:t>969  –</w:t>
            </w:r>
            <w:proofErr w:type="gramEnd"/>
            <w:r w:rsidRPr="003D26FC">
              <w:t xml:space="preserve">   -2.595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Shift: 8AM</w:t>
            </w:r>
            <w:ins w:id="0" w:author="Bryan Stenson" w:date="2024-06-07T11:52:00Z">
              <w:r w:rsidR="00BC42A3">
                <w:t xml:space="preserve"> (Site 2)</w:t>
              </w:r>
            </w:ins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0688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105  –</w:t>
            </w:r>
            <w:proofErr w:type="gramEnd"/>
            <w:r w:rsidRPr="003D26FC">
              <w:t xml:space="preserve">   -0.032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  <w:tr w:rsidR="00F47141" w:rsidRPr="003D26FC" w:rsidTr="009F5733">
        <w:trPr>
          <w:trHeight w:val="278"/>
        </w:trPr>
        <w:tc>
          <w:tcPr>
            <w:tcW w:w="3595" w:type="dxa"/>
          </w:tcPr>
          <w:p w:rsidR="00F47141" w:rsidRPr="003D26FC" w:rsidRDefault="00F47141" w:rsidP="009F5733">
            <w:r w:rsidRPr="003D26FC">
              <w:t>Shift: 4PM</w:t>
            </w:r>
            <w:ins w:id="1" w:author="Bryan Stenson" w:date="2024-06-07T11:52:00Z">
              <w:r w:rsidR="00BC42A3">
                <w:t xml:space="preserve"> (Site 2)</w:t>
              </w:r>
            </w:ins>
          </w:p>
        </w:tc>
        <w:tc>
          <w:tcPr>
            <w:tcW w:w="1440" w:type="dxa"/>
          </w:tcPr>
          <w:p w:rsidR="00F47141" w:rsidRPr="003D26FC" w:rsidRDefault="00F47141" w:rsidP="009F5733">
            <w:r w:rsidRPr="003D26FC">
              <w:t>-0.0604</w:t>
            </w:r>
          </w:p>
        </w:tc>
        <w:tc>
          <w:tcPr>
            <w:tcW w:w="1948" w:type="dxa"/>
          </w:tcPr>
          <w:p w:rsidR="00F47141" w:rsidRPr="003D26FC" w:rsidRDefault="00F47141" w:rsidP="009F5733">
            <w:r w:rsidRPr="003D26FC">
              <w:t>-0.</w:t>
            </w:r>
            <w:proofErr w:type="gramStart"/>
            <w:r w:rsidRPr="003D26FC">
              <w:t>092  –</w:t>
            </w:r>
            <w:proofErr w:type="gramEnd"/>
            <w:r w:rsidRPr="003D26FC">
              <w:t xml:space="preserve">   -0.029</w:t>
            </w:r>
          </w:p>
        </w:tc>
        <w:tc>
          <w:tcPr>
            <w:tcW w:w="2076" w:type="dxa"/>
          </w:tcPr>
          <w:p w:rsidR="00F47141" w:rsidRPr="003D26FC" w:rsidRDefault="00F47141" w:rsidP="009F5733">
            <w:r w:rsidRPr="003D26FC">
              <w:t>&lt; 0.001</w:t>
            </w:r>
          </w:p>
        </w:tc>
      </w:tr>
    </w:tbl>
    <w:p w:rsidR="00F47141" w:rsidRPr="003D26FC" w:rsidRDefault="00F47141" w:rsidP="00F47141">
      <w:r w:rsidRPr="003D26FC">
        <w:t>Model predictions use coefficients with an exponential link function (e.g. mean patients seen in Hour 1 of the 10AM shift = e</w:t>
      </w:r>
      <w:proofErr w:type="gramStart"/>
      <w:r w:rsidRPr="003D26FC">
        <w:t>^(</w:t>
      </w:r>
      <w:proofErr w:type="gramEnd"/>
      <w:r w:rsidRPr="003D26FC">
        <w:t>0.8098) = 2.475)</w:t>
      </w:r>
    </w:p>
    <w:p w:rsidR="00F47141" w:rsidRPr="003D26FC" w:rsidRDefault="00F47141" w:rsidP="00F47141"/>
    <w:p w:rsidR="00F47141" w:rsidRDefault="00F47141"/>
    <w:sectPr w:rsidR="00F471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ryan Stenson">
    <w15:presenceInfo w15:providerId="Windows Live" w15:userId="1860d2975643fb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141"/>
    <w:rsid w:val="00B318B0"/>
    <w:rsid w:val="00BC42A3"/>
    <w:rsid w:val="00F4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450923"/>
  <w15:chartTrackingRefBased/>
  <w15:docId w15:val="{3C2FCE13-88C5-6F4E-9341-7C1931B4C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141"/>
    <w:rPr>
      <w:rFonts w:ascii="Times New Roman" w:eastAsia="Times New Roman" w:hAnsi="Times New Roman" w:cs="Times New Roman"/>
      <w:kern w:val="0"/>
      <w:lang w:bidi="he-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14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C42A3"/>
    <w:rPr>
      <w:rFonts w:ascii="Times New Roman" w:eastAsia="Times New Roman" w:hAnsi="Times New Roman" w:cs="Times New Roman"/>
      <w:kern w:val="0"/>
      <w:lang w:bidi="he-I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Stenson</dc:creator>
  <cp:keywords/>
  <dc:description/>
  <cp:lastModifiedBy>Bryan Stenson</cp:lastModifiedBy>
  <cp:revision>3</cp:revision>
  <dcterms:created xsi:type="dcterms:W3CDTF">2023-06-19T08:07:00Z</dcterms:created>
  <dcterms:modified xsi:type="dcterms:W3CDTF">2024-06-07T15:52:00Z</dcterms:modified>
</cp:coreProperties>
</file>